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1</w:t>
      </w:r>
      <w:r>
        <w:rPr>
          <w:rFonts w:cs="Times New Roman"/>
          <w:sz w:val="24"/>
          <w:szCs w:val="24"/>
          <w:lang w:val="en-US" w:eastAsia="zh-CN"/>
        </w:rPr>
        <w:t>3</w:t>
      </w:r>
    </w:p>
    <w:p>
      <w:pPr>
        <w:pStyle w:val="Normal"/>
        <w:numPr>
          <w:ilvl w:val="0"/>
          <w:numId w:val="0"/>
        </w:numPr>
        <w:jc w:val="center"/>
        <w:outlineLvl w:val="1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/>
          <w:b/>
          <w:bCs/>
          <w:sz w:val="21"/>
          <w:szCs w:val="21"/>
        </w:rPr>
        <w:t>Core targets-Signal pathways</w:t>
      </w:r>
      <w:r>
        <w:rPr>
          <w:rFonts w:cs="Times New Roman"/>
          <w:b/>
          <w:bCs/>
          <w:sz w:val="21"/>
          <w:szCs w:val="21"/>
          <w:lang w:val="en-US" w:eastAsia="zh-CN"/>
        </w:rPr>
        <w:t xml:space="preserve"> of </w:t>
      </w:r>
      <w:r>
        <w:rPr>
          <w:rFonts w:cs="Times New Roman"/>
          <w:b/>
          <w:bCs/>
          <w:lang w:val="en-US" w:eastAsia="zh-CN"/>
        </w:rPr>
        <w:t>KEGG enrichment analysi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numPr>
          <w:ilvl w:val="0"/>
          <w:numId w:val="0"/>
        </w:numPr>
        <w:jc w:val="left"/>
        <w:outlineLvl w:val="2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/>
          <w:b/>
          <w:bCs/>
          <w:color w:val="000000"/>
          <w:kern w:val="0"/>
          <w:sz w:val="21"/>
          <w:szCs w:val="21"/>
          <w:lang w:val="en-US"/>
        </w:rPr>
        <w:t xml:space="preserve">Table 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>S13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/>
        </w:rPr>
        <w:t xml:space="preserve">. </w:t>
      </w:r>
      <w:r>
        <w:rPr>
          <w:rFonts w:cs="Times New Roman"/>
          <w:b/>
          <w:bCs/>
          <w:sz w:val="21"/>
          <w:szCs w:val="21"/>
          <w:lang w:val="en-US"/>
        </w:rPr>
        <w:t>Core targets-Signal pathways</w:t>
      </w:r>
      <w:r>
        <w:rPr>
          <w:rFonts w:cs="Times New Roman"/>
          <w:b/>
          <w:bCs/>
          <w:sz w:val="21"/>
          <w:szCs w:val="21"/>
          <w:lang w:val="en-US" w:eastAsia="zh-CN"/>
        </w:rPr>
        <w:t xml:space="preserve"> of </w:t>
      </w:r>
      <w:r>
        <w:rPr>
          <w:rFonts w:cs="Times New Roman"/>
          <w:b/>
          <w:bCs/>
          <w:lang w:val="en-US" w:eastAsia="zh-CN"/>
        </w:rPr>
        <w:t>KEGG enrichment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590"/>
        <w:gridCol w:w="1290"/>
        <w:gridCol w:w="1125"/>
        <w:gridCol w:w="1170"/>
        <w:gridCol w:w="1785"/>
        <w:gridCol w:w="931"/>
      </w:tblGrid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I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s of neurodegeneration - multiple diseas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CHRM3/CHRM1/NOS2/GRIA2/MAPK14/GSK3B/RELA/CHRM5/SLC6A3/ATP5F1B/BCL2/BAX/CASP3/MAPK8/PSMD3/PPP3CA/BCL2L1/CASP9/MAPK1/CASP8/RAF1/SOD1/PRKCA/HSPA5/IL1B/PRKCB/IL1A/ATP2A1/TUBB1/NOX4/ITPR1/GRIN1/GRIN2A/GRIN2B/GRIN2C/GRIN2D/IL6/NFKB1/SIGMAR1/CACNA1C/CACNA1D/CACNA1F/CACNA1S/CSNK2A1/CSNK2B/UBA1/COX4I1/COX5A/COX5B/COX6A2/COX6B1/COX6C/COX7A1/COX7B/COX7C/COX8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zheimer disea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E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E-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CHRM3/CHRM1/NOS2/GSK3B/RELA/CHRM5/ATP5F1B/IKBKB/AKT1/CASP3/MAPK8/PSMD3/INSR/PPP3CA/CASP9/MAPK1/CASP8/RAF1/IL1B/IL1A/CHUK/ATP2A1/TUBB1/PSENEN/BACE1/NOX4/ITPR1/GRIN1/GRIN2A/GRIN2B/GRIN2C/GRIN2D/IL6/NFKB1/CACNA1C/CACNA1D/CACNA1F/CACNA1S/CSNK2A1/CSNK2B/COX4I1/COX5A/COX5B/COX6A2/COX6B1/COX6C/COX7A1/COX7B/COX7C/COX8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2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PPARG/MAPK14/GSK3B/RELA/NCF1/OLR1/RXRB/JUN/IKBKB/AKT1/BCL2/BAX/CASP3/MAPK8/MMP1/CYP1A1/ICAM1/SELE/VCAM1/PPP3CA/MMP3/BCL2L1/FOS/CASP9/MMP9/MAPK1/TP53/NFKBIA/CASP8/PRKCA/HSPA5/IL1B/CCL2/CXCL8/NOS3/NFE2L2/CXCL2/CHUK/CD40LG/JAK2/VAV1/HSPA8/HSP90AA1/ITPR1/IL6/NFKB1/HSPA2/RX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8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E-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3/CHRM1/ADRA1A/CHRM2/ADRB2/OPRM1/GABRA1/PRSS1/ADRA1B/GRIA2/ADRB1/ADRA2C/ADRA1D/DRD1/CHRM5/CHRM4/OPRD1/PTGER3/ADRB3/NR3C1/F2R/GLRA1/GLRA2/NMUR2/GRM4/GABRA2/GABRA3/GABRA4/GABRA5/GABRA6/GABRG1/GABRG2/GABRG3/GABRB1/GABRB2/GABRB3/GABRD/GABRE/GABRP/GABRQ/GRIN1/GRIN2A/GRIN2B/GRIN2C/GRIN2D/GRIN3A/GRIN3B/OPRK1/TRPV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cal carcinogenesis - receptor activ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E-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1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/AR/RXRA/ADRB2/ESR2/ESR1/RELA/ADRB1/RXRB/JUN/AKT1/BCL2/CYP3A4/CYP1A2/CYP1A1/CYP1B1/AHR/NR1I3/GSTM1/GSTM2/EGFR/VEGFA/CCND1/FOS/MAPK1/EGF/RB1/RAF1/PRKCA/MYC/PRKCB/BIRC5/PPARA/E2F1/JAK2/ADRB3/EPHX1/FGF2/HSP90AA1/UGT2B7/VDR/NFKB1/CACNA1C/CACNA1D/CACNA1F/CACNA1S/RX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cal carcinogenesis - reactive oxygen speci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6E-1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NCF1/MET/JUN/ATP5F1B/IKBKB/AKT1/MAPK8/HMOX1/CYP1A2/CYP1A1/CYP1B1/AHR/GSTM1/GSTM2/AKR1C3/EGFR/VEGFA/FOS/MAPK1/EGF/NFKBIA/RAF1/SOD1/HIF1A/NFE2L2/NQO1/CHUK/PTPN1/EPHX1/NOX4/AKR1C1/AKR1C2/NFKB1/CBR1/COX4I1/COX5A/COX5B/COX6A2/COX6B1/COX6C/COX7A1/COX7B/COX7C/COX8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E-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KDR/MET/JUN/IKBKB/AKT1/CASP3/MAPK8/INSR/PPP3CA/EGFR/VEGFA/FOS/MAPK1/EGF/TP53/ELK1/RAF1/PRKCA/ERBB2/MYC/IL1B/PRKCB/HSPB1/IL1A/CHUK/IGF2/ERBB3/RASA1/RPS6KA5/HSPA8/FGF1/FGF2/TGFBR2/NFKB1/NFKB2/CACNA1C/CACNA1D/CACNA1F/CACNA1S/CACNB1/CACNB2/CACNB3/CACNB4/HSPA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5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6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1/RXRA/CHRM2/CDK2/GSK3B/RELA/KDR/MET/IL4R/IKBKB/AKT1/BCL2/INSR/EGFR/VEGFA/CCND1/BCL2L1/CDKN1A/CASP9/MAPK1/EGF/TP53/RAF1/PRKCA/ERBB2/MYC/NOS3/IL2/COL1A1/CHUK/SPP1/IGF2/ERBB3/JAK3/JAK1/JAK2/F2R/FGF1/FGF2/HSP90AA1/MCL1/IL6/NFKB1/CDK6/PIK3C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n disea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GSK3B/NCF1/ATP5F1B/BAX/CASP3/MAPK8/PSMD3/PPP3CA/CASP9/MAPK1/SOD1/HSPA5/CAV1/IL1B/IL1A/TUBB1/HSPA8/ITPR1/GRIN1/GRIN2A/GRIN2B/GRIN2C/GRIN2D/GRIN3A/GRIN3B/IL6/CACNA1C/CACNA1D/CACNA1F/CACNA1S/CSNK2A1/CSNK2B/HSPA2/COX4I1/COX5A/COX5B/COX6A2/COX6B1/COX6C/COX7A1/COX7B/COX7C/COX8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1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MAPK14/GSK3B/RELA/JUN/IKBKB/AKT1/BAX/CASP3/MAPK8/STAT1/ICAM1/PPP3CA/VEGFA/CCND1/FOS/CDKN1A/CASP9/MAPK1/RB1/IL6ST/TP53/NFKBIA/CASP8/RAF1/HIF1A/MYC/CXCL8/CXCL2/CHUK/E2F1/E2F2/JAK1/JAK2/CCR1/FGF2/ITPR1/IL6/NFKB1/CDK6/HCK/PIK3C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MAPK14/GSK3B/RELA/IKBKB/AKT1/BAX/CASP3/PPP3CA/EGFR/VEGFA/CCND1/CDKN1A/CASP9/MAPK1/IL10RB/RB1/TP53/ELK1/NFKBIA/CASP8/RAF1/PRKCA/MYC/IL1B/CCL2/PTGER3/CXCL8/PRKCB/CHUK/E2F1/E2F2/JAK1/CCR1/ITPR1/IL6/NFKB1/CDK6/PT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E-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MAPK14/CCNA2/RELA/JUN/IKBKB/AKT1/BCL2/BAX/CASP3/MAPK8/STAT1/FOS/CDKN1A/CASP9/MMP9/MAPK1/RB1/TP53/ELK1/NFKBIA/CASP8/RAF1/PRKCA/MYC/CXCL8/PRKCB/BIRC5/CHUK/E2F1/E2F2/JAK3/JAK1/JAK2/TGFBR2/IL6/NFKB1/PT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E-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3/CHRM1/ADRA1A/CHRM2/ADRB2/NOS2/ADRA1B/ADRB1/ADRA1D/DRD1/CHRM5/KDR/MET/PPP3CA/EGFR/VEGFA/EGF/PRKCA/ERBB2/PTGER3/PRKCB/NOS3/ERBB3/ADRB3/ATP2A1/F2R/FGF1/FGF2/ITPR1/GRIN1/GRIN2A/GRIN2C/GRIN2D/CACNA1C/CACNA1D/CACNA1F/CACNA1S/PT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NCF1/KDR/JUN/IKBKB/AKT1/BCL2/MAPK8/HMOX1/ICAM1/SELE/VCAM1/GSTP1/GSTM1/GSTM2/VEGFA/FOS/MMP2/MMP9/TP53/CAV1/IL1B/CCL2/NOS3/PLAT/THBD/IFNG/IL1A/NFE2L2/NQO1/CHUK/HSP90AA1/NFKB1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E-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2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JUN/AKT1/BCL2/BAX/CASP3/MAPK8/STAT1/ICAM1/SELE/VCAM1/VEGFA/CCND1/MMP2/MAPK1/PRKCA/F3/IL1B/CCL2/CXCL8/PRKCB/NOS3/THBD/SERPINE1/COL1A1/IL1A/COL3A1/JAK2/NOX4/TGFBR2/IL6/NFKB1/PIM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MAPK14/CCNA2/RELA/JUN/IKBKB/AKT1/BCL2/BAX/CASP3/MAPK8/STAT1/ICAM1/PSMD3/CCND1/CDKN1A/CASP9/RB1/TP53/NFKBIA/CASP8/MYC/CXCL10/CHUK/E2F1/E2F2/JAK3/JAK1/HDAC1/IL6/NFKB1/NFKB2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 cardiomyopath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GSK3B/RELA/NCF1/ATP5F1B/AKT1/MAPK8/SLC2A4/INSR/MMP2/MMP9/PRKCA/PRKCB/NOS3/COL1A1/PARP1/COL3A1/PPARA/CTSD/ATP2A1/TGFBR2/NFKB1/COX4I1/COX5A/COX5B/COX6A2/COX6B1/COX6C/COX7A1/COX7B/COX7C/COX8A/G6P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T-cell leukemia virus 1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CHEK1/CCNA2/RELA/JUN/IKBKB/AKT1/BAX/MAPK8/ICAM1/PPP3CA/CCND1/BCL2L1/FOS/CDKN1A/MAPK1/RB1/TP53/ELK1/NFKBIA/MYC/IL2/CHEK2/CHUK/E2F1/E2F2/JAK3/JAK1/POLB/TGFBR2/IL6/NFKB1/NFKB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yotrophic lateral scler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/GRIA2/MAPK14/ATP5F1B/BCL2/BAX/CASP3/PSMD3/PPP3CA/BCL2L1/CASP9/TP53/SOD1/HSPA5/TUBB1/HDAC6/GRIN1/GRIN2A/GRIN2B/GRIN2C/GRIN2D/SIGMAR1/ACTB/COX4I1/COX5A/COX5B/COX6A2/COX6B1/COX6C/COX7A1/COX7B/COX7C/COX8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5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17 cell differenti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MAPK14/RELA/RXRB/JUN/IL4R/IKBKB/MAPK8/STAT1/AHR/PPP3CA/FOS/MAPK1/IL6ST/NFKBIA/HIF1A/IL1B/IL2/IFNG/CHUK/JAK3/JAK1/JAK2/RORC/HSP90AA1/TGFBR2/IL6/NFKB1/RORA/RARA/RX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l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E-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GSK3B/RELA/JUN/IKBKB/AKT1/BCL2/BAX/CASP3/MAPK8/STAT1/CCND1/BCL2L1/FOS/CASP9/TP53/NFKBIA/CASP8/IL1B/IL2/IL1A/CHUK/JAK3/JAK1/HSPA8/IL6/NFKB1/CDK6/CSNK2A1/CSNK2B/HSPA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E-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CDK2/GSK3B/RELA/IKBKB/AKT1/BAX/CASP3/STAT1/EGFR/CCND1/CDKN1A/CASP9/MAPK1/EGF/RB1/TP53/NFKBIA/CASP8/RAF1/MYC/IFNG/CLDN4/PPARA/CXCL10/CHUK/E2F1/E2F2/JAK1/NFKB1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1/MAPK14/KDR/MET/AKT1/CASP3/EGFR/VEGFA/CCND1/CDKN1A/PLAU/MMP2/MMP9/MAPK1/TP53/ELK1/RAF1/PRKCA/HIF1A/ERBB2/CAV1/MYC/PRKCB/COL1A1/IGF2/ERBB3/VAV1/FGF2/HPSE/ITPR1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1/CHRM2/ADRB2/GRIA2/RELA/ADRB1/DRD1/JUN/AKT1/MAPK8/FOS/MAPK1/NFKBIA/RAF1/PTGER3/PPARA/VAV1/ATP2A1/F2R/GRIN1/GRIN2A/GRIN2B/GRIN2C/GRIN2D/GRIN3A/GRIN3B/NFKB1/CACNA1C/CACNA1D/CACNA1F/CACNA1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RNAs in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MET/IKBKB/BCL2/CASP3/HMOX1/CYP1B1/EGFR/VEGFA/CCND1/CDKN1A/PLAU/MMP9/MAPK1/TP53/RAF1/PRKCA/ERBB2/MYC/PRKCB/RASSF1/E2F1/E2F2/ERBB3/RPS6KA5/ABCB1/HDAC1/MCL1/NFKB1/CDK6/PIM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alcoholic fatty liver disea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E-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PPARG/MAPK14/GSK3B/RELA/JUN/IKBKB/AKT1/BAX/CASP3/MAPK8/INSR/FOS/CASP8/IL1B/CXCL8/IL1A/PPARA/IL6/NFKB1/COX4I1/COX5A/COX5B/COX6A2/COX6B1/COX6C/COX7A1/COX7B/COX7C/COX8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E-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E-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CDK2/GSK3B/RELA/IKBKB/AKT1/BCL2/GSTP1/MMP3/EGFR/CCND1/CDKN1A/CASP9/PLAU/MMP9/MAPK1/EGF/RB1/TP53/NFKBIA/RAF1/ERBB2/PLAT/CHUK/E2F1/E2F2/HSP90AA1/SRD5A2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 senescenc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CHEK1/MAPK14/CCNA2/RELA/AKT1/CDK1/PPP3CA/CCND1/CDKN1A/MAPK1/RB1/TP53/RAF1/MYC/CXCL8/CCNB1/SERPINE1/IL1A/CHEK2/E2F1/E2F2/IGFBP3/ITPR1/TGFBR2/IL6/NFKB1/CACNA1D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1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172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CDK2/GSK3B/CCNA2/RELA/IKBKB/AKT1/BAX/CASP3/STAT1/EGFR/VEGFA/CCND1/CDKN1A/MAPK1/EGF/RB1/TP53/CASP8/RAF1/COL1A1/CHUK/SPP1/E2F1/IRF1/JAK1/HDAC1/NFKB1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E-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/JUN/IKBKB/AKT1/BCL2/BAX/CASP3/MAPK8/BCL2L1/FOS/CASP9/MAPK1/TP53/NFKBIA/CASP8/RAF1/BIRC5/PARP1/CHUK/CTSD/MCL1/CTSK/CTSS/CTSC/CTSF/ITPR1/NFKB1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rograde endocannabinoid signaling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GABRA1/GRIA2/MAPK14/MAPK8/MAPK1/PRKCA/PRKCB/GABRA2/GABRA3/GABRA4/GABRA5/GABRA6/GABRG1/GABRG2/GABRG3/ITPR1/GABRB1/GABRB2/GABRB3/GABRD/GABRE/GABRP/GABRQ/CACNA1C/CACNA1D/CACNA1F/CACNA1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MET/AKT1/BAX/HMOX1/GSTP1/GSTM1/GSTM2/EGFR/CCND1/BCL2L1/CDKN1A/MAPK1/RB1/TP53/ELK1/RAF1/PRKCA/MYC/PRKCB/NFE2L2/NQO1/E2F1/E2F2/IGF2/TGFBR2/ACTB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SS1/RELA/IKBKB/AKT1/BAX/CASP3/STAT1/ICAM1/CASP9/MAPK1/NFKBIA/CASP8/RAF1/PRKCA/IL1B/CCL2/CXCL8/PRKCB/IFNG/IL1A/CXCL10/CHUK/JAK1/JAK2/IL6/NFKB1/ACTB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5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/MAPK14/RELA/AKT1/BCL2/BAX/CASP3/MAPK8/STAT1/PPP3CA/CASP9/MAPK1/IL10RB/CASP8/RAF1/IL1B/IFNG/IL1A/CTSD/JAK1/JAK2/CTSS/VDR/IL6/NFKB1/CLEC4E/CEBPB/CYP27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misregulation in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PPARG/CCNA2/RELA/RXRB/MET/BAX/MMP3/BCL2L1/CDKN1A/PLAU/MMP9/TP53/RUNX1T1/MYC/CXCL8/PLAT/MPO/RUNX2/IGFBP3/HDAC1/TGFBR2/IL6/NFKB1/CEBPB/RARA/RXRG/HOXA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/KDR/MET/IKBKB/AKT1/MAPK8/INSR/EGFR/VEGFA/BCL2L1/MAPK1/EGF/ELK1/RAF1/PRKCA/PRKCB/CHUK/RASSF1/IGF2/RASA1/FGF1/FGF2/PLA2G2E/GRIN1/GRIN2A/GRIN2B/NFKB1/PLA2G1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6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MAPK14/RELA/JUN/IKBKB/AKT1/CASP3/MAPK8/ICAM1/SELE/VCAM1/MMP3/FOS/MMP9/MAPK1/NFKBIA/CASP8/IL1B/CCL2/CXCL2/CXCL10/CHUK/IRF1/RPS6KA5/IL6/NFKB1/CEBP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inson disea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B/DRD1/SLC6A3/ATP5F1B/BAX/CASP3/MAPK8/PSMD3/BCL2L1/CASP9/TP53/SOD1/HSPA5/NFE2L2/TUBB1/ITPR1/UBA1/COX4I1/COX5A/COX5B/COX6A2/COX6B1/COX6C/COX7A1/COX7B/COX7C/COX8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E-1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RXRA/NOS2/CDK2/RELA/RXRB/IKBKB/AKT1/BCL2/BAX/CASP3/CCND1/BCL2L1/CDKN1A/CASP9/RB1/TP53/NFKBIA/MYC/CHUK/E2F1/E2F2/NFKB1/CDK6/RARB/RX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5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MAPK14/GSK3B/RELA/JUN/IKBKB/CASP3/MAPK8/MMP1/MMP3/FOS/MMP9/MAPK1/NFKBIA/CASP8/IL1B/CCL2/CXCL8/IFNG/CXCL2/CXCL10/CHUK/HSP90AA1/IL6/NFKB1/CEBP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CDK2/GSK3B/RXRB/MET/AKT1/BCL2/BAX/EGFR/CCND1/CDKN1A/MAPK1/EGF/RB1/TP53/RAF1/ERBB2/MYC/E2F1/E2F2/ABCB1/FGF1/FGF2/TGFBR2/RARB/RX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7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immunodeficiency virus 1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K1/MAPK14/RELA/JUN/IKBKB/AKT1/BCL2/BAX/CASP3/MAPK8/CDK1/PPP3CA/BCL2L1/FOS/CASP9/MAPK1/NFKBIA/CASP8/RAF1/PRKCA/PRKCB/CCNB1/CHUK/ITPR1/NFKB1/PT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tington disea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58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7159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A2/PPARG/ATP5F1B/BAX/CASP3/MAPK8/PSMD3/CASP9/TP53/CASP8/SOD1/TUBB1/HDAC1/ITPR1/GRIN1/GRIN2B/COX4I1/COX5A/COX5B/COX6A2/COX6B1/COX6C/COX7A1/COX7B/COX7C/COX8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E-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1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/IKBKB/AKT1/BAX/MAPK8/STAT1/EGFR/VEGFA/CCND1/BCL2L1/CDKN1A/CASP9/MAPK1/EGF/RB1/TP53/RAF1/ERBB2/CHUK/E2F1/E2F2/JAK1/TGFBR2/NFKB1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xoplasm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E-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/MAPK14/RELA/IKBKB/AKT1/BCL2/CASP3/MAPK8/STAT1/ALOX5/BCL2L1/CASP9/MAPK1/IL10RB/NFKBIA/CASP8/IFNG/CHUK/CD40LG/JAK1/JAK2/HSPA8/NFKB1/HSPA2/PIK3C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/NCOA1/ESR2/ESR1/GSK3B/JUN/AKT1/BAX/EGFR/CCND1/FOS/CDKN1A/MAPK1/EGF/RB1/TP53/RAF1/ERBB2/MYC/E2F1/E2F2/FGF1/FGF2/NFKB2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carcinogene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CHEK1/CCNA2/RELA/JUN/BAX/CASP3/CDK1/CCND1/CDKN1A/MAPK1/RB1/IL6ST/TP53/NFKBIA/CASP8/JAK3/JAK1/HDAC6/HDAC8/HDAC1/POLB/NFKB1/NFKB2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monella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55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JUN/IKBKB/AKT1/BCL2/BAX/CASP3/MAPK8/FOS/MAPK1/NFKBIA/CASP8/RAF1/MYC/IL1B/CXCL8/CHUK/TUBB1/HSP90AA1/ARF1/IL6/NFKB1/ACTB/PIK3C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e addi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E-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E-2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1/GRIA2/GABRA2/GABRA3/GABRA4/GABRA5/GABRA6/GABRG1/GABRG2/GABRG3/GABRB1/GABRB2/GABRB3/GABRD/GABRE/GABRP/GABRQ/GRIN1/GRIN2A/GRIN2B/GRIN2C/GRIN2D/GRIN3A/GRIN3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1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RXRB/MET/AKT1/BAX/EGFR/CCND1/CDKN1A/CASP9/MAPK1/EGF/RB1/TP53/RAF1/PRKCA/ERBB2/PRKCB/RASSF1/E2F1/E2F2/JAK3/CDK6/RARB/RX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6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/RELA/AKT1/BCL2/HMOX1/INSR/EGFR/VEGFA/CDKN1A/MAPK1/EGF/PRKCA/HIF1A/ERBB2/PRKCB/NOS3/SERPINE1/IFNG/HK2/EGLN1/TF/TFRC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ytocin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JUN/PPP3CA/EGFR/CCND1/FOS/CDKN1A/MAPK1/ELK1/RAF1/PRKCA/PRKCB/NOS3/ITPR1/CACNA1C/CACNA1D/CACNA1F/CACNA1S/CACNB1/CACNB2/CACNB3/CACNB4/ACTB/PIK3C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6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RELA/NCF1/IKBKB/AKT1/STAT1/MAPK1/NFKBIA/RAF1/CCL2/CXCL8/PRKCB/CXCL11/CXCL2/CXCL10/CHUK/JAK3/JAK2/VAV1/CCR1/NFKB1/HCK/PIK3CG/PT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7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virus disease - COVID-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3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JUN/IKBKB/MAPK8/MMP1/STAT1/MMP3/EGFR/FOS/MAPK1/IL6ST/NFKBIA/PRKCA/IL1B/CCL2/CXCL8/PRKCB/IL2/CXCL10/CHUK/JAK1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rogen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/OPRM1/NCOA2/NCOA1/ESR2/ESR1/JUN/AKT1/BCL2/EGFR/FOS/MMP2/MMP9/MAPK1/RAF1/NOS3/CTSD/HSPA8/HSP90AA1/ITPR1/GPER1/HSPA2/RAR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gell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903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04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GSK3B/RELA/JUN/IKBKB/AKT1/BCL2/BAX/MAPK8/EGFR/BCL2L1/MAPK1/TP53/NFKBIA/IL1B/CXCL8/CHUK/HK2/RPS6KA5/ARF1/ITPR1/NFKB1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ergic synap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E-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1/PRKCA/PRKCB/GABRA2/GABRA3/GABRA4/GABRA5/GABRA6/GABRG1/GABRG2/GABRG3/GABRB1/GABRB2/GABRB3/GABRD/GABRE/GABRP/GABRQ/CACNA1C/CACNA1D/CACNA1F/CACNA1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15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2/ESR1/MAPK14/JUN/AKT1/BCL2/BAX/MAPK8/EGFR/CCND1/FOS/CDKN1A/MMP2/MMP9/MAPK1/RB1/TP53/RAF1/ERBB2/E2F1/E2F2/GPER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MAPK14/RELA/JUN/IKBKB/AKT1/MAPK8/STAT1/PPP3CA/MAPK1/NFKBIA/CASP8/RAF1/IL1B/IL2/CHUK/IRF1/ITPR1/IL6/NFKB1/NFKB2/CLEC4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hormone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NCOA2/NCOA1/ESR1/GSK3B/RXRB/AKT1/STAT1/DIO1/CCND1/CASP9/MAPK1/TP53/RAF1/PRKCA/HIF1A/MYC/PRKCB/ATP2A1/HDAC1/ACTB/RX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8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/MAPK14/RELA/NCF1/JUN/IKBKB/AKT1/MAPK8/STAT1/PPP3CA/FOS/MAPK1/NFKBIA/IL1B/IFNG/IL1A/CHUK/JAK1/CTSK/TGFBR2/NFKB1/NFKB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6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energic signaling in cardiomyocyt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5A/ADRA1A/ADRB2/ADRA1B/MAPK14/ADRB1/ADRA1D/AKT1/BCL2/MAPK1/PRKCA/RPS6KA5/ATP2A1/CACNA1C/CACNA1D/CACNA1F/CACNA1S/CACNB1/CACNB2/CACNB3/CACNB4/PIK3C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4R/AKT1/BCL2/STAT1/EGFR/CCND1/BCL2L1/CDKN1A/IL10RB/EGF/IL6ST/RAF1/MYC/IL2/IFNG/JAK3/JAK1/JAK2/MCL1/PTPN2/IL6/PIM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MP-PKG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A1A/ADRB2/ADRA1B/ADRB1/ADRA2C/ADRA1D/OPRD1/AKT1/INSR/PPP3CA/MAPK1/RAF1/NOS3/ADRB3/ATP2A1/ITPR1/CACNA1C/CACNA1D/CACNA1F/CACNA1S/PIK3CG/NPP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 Escherichia coli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JUN/IKBKB/BAX/CASP3/MAPK8/FOS/CASP9/MAPK1/NFKBIA/CASP8/IL1B/CXCL8/CLDN4/CHUK/TUBB1/F2R/ARF1/IL6/NFKB1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KDR/MET/JUN/AKT1/BCL2/MAPK8/EGFR/VEGFA/CCND1/MAPK1/EGF/ELK1/RAF1/PRKCA/ERBB2/CAV1/PRKCB/COL1A1/SPP1/VAV1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14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oid hormone biosynthe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E-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E-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3B2/HSD3B1/CYP3A4/CYP1A2/CYP1A1/CYP1B1/AKR1C3/SULT1E1/CYP19A1/HSD11B1/CYP17A1/SRD5A1/SRD5A2/UGT2B7/COMT/AKR1C1/AKR1C2/HSD11B2/HSD17B1/SULT2B1/AKR1D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 expression and PD-1 checkpoint pathway in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JUN/IKBKB/AKT1/STAT1/PPP3CA/EGFR/FOS/MAPK1/EGF/NFKBIA/RAF1/HIF1A/IFNG/CHUK/JAK1/JAK2/NFKB1/CSNK2A1/CSN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gas disea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/MAPK14/RELA/JUN/IKBKB/AKT1/MAPK8/FOS/MAPK1/NFKBIA/CASP8/IL1B/CCL2/CXCL8/IL2/SERPINE1/IFNG/CHUK/TGFBR2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/MAPK14/RELA/JUN/AKT1/MAPK8/MMP1/EGFR/VEGFA/FOS/MMP2/MMP9/MAPK1/NFKBIA/RAF1/PRKCA/NOS3/COL1A1/COL3A1/TGFBR2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8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JUN/IKBKB/BCL2/MAPK8/STAT1/BCL2L1/MAPK1/NFKBIA/CASP8/IL1B/CCL2/CXCL8/CXCL2/CHUK/JAK1/HSP90AA1/ITPR1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E-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/EGFR/VEGFA/CCND1/CDKN1A/MMP2/MMP9/MAPK1/EGF/RB1/TP53/RAF1/ERBB2/MYC/CXCL8/RASSF1/E2F1/E2F2/RPS6KA5/TYMP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myeloid leukemi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/IKBKB/AKT1/BAX/CCND1/BCL2L1/CDKN1A/MAPK1/RB1/TP53/NFKBIA/RAF1/MYC/CHUK/E2F1/E2F2/HDAC1/TGFBR2/NFKB1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15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 tyrosine kinase inhibitor resistanc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KDR/MET/AKT1/BCL2/BAX/EGFR/VEGFA/BCL2L1/MAPK1/EGF/RAF1/PRKCA/ERBB2/PRKCB/ERBB3/JAK1/JAK2/FGF2/IL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3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phine addi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RM1/GABRA1/DRD1/PRKCA/PRKCB/GABRA2/GABRA3/GABRA4/GABRA5/GABRA6/GABRG1/GABRG2/GABRG3/GABRB1/GABRB2/GABRB3/GABRD/GABRE/GABRP/GABRQ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RELA/IKBKB/BCL2/ICAM1/VCAM1/BCL2L1/PLAU/NFKBIA/IL1B/CXCL8/PRKCB/PARP1/CXCL2/CHUK/CD40LG/NFKB1/NFKB2/CSNK2A1/CSN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JUN/IKBKB/AKT1/MAPK8/STAT1/FOS/MAPK1/NFKBIA/CASP8/IL1B/CXCL8/CXCL11/CXCL10/CHUK/SPP1/CTSK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otonergic synap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PTGS1/MAOB/HTR3A/SLC6A4/CASP3/ALOX5/MAPK1/RAF1/PRKCA/PRKCB/CYP2C19/ITPR1/GABRB1/GABRB2/GABRB3/CACNA1C/CACNA1D/CACNA1F/CACNA1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GSK3B/RELA/JUN/IKBKB/AKT1/MAPK8/FOS/MAPK1/NFKBIA/IL1B/CCL2/CXCL8/IL2/CHUK/VAV1/IL6/NFKB1/ACTB/PT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1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063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351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KDR/MET/AKT1/INSR/EGFR/VEGFA/MAPK1/EGF/RAF1/PRKCA/PRKCB/VAV1/F2R/FGF1/FGF2/GRIN1/GRIN2A/GRIN2B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hetamine addi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E-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A2/MAOB/DRD1/SLC6A3/JUN/PPP3CA/FOS/PRKCA/PRKCB/HDAC1/GRIN1/GRIN2A/GRIN2B/GRIN2C/GRIN2D/GRIN3A/GRIN3B/CACNA1C/CACNA1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5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JUN/AKT1/BCL2/BAX/CASP3/MAPK8/EGFR/CCND1/FOS/CDKN1A/CASP9/MAPK1/EGF/TP53/RAF1/MYC/BIRC5/TGFBR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6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ac muscle contra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A1/CACNA1C/CACNA1D/CACNA1F/CACNA1S/CACNB1/CACNB2/CACNB3/CACNB4/COX4I1/COX5A/COX5B/COX6A2/COX6B1/COX6C/COX7A1/COX7B/COX7C/COX8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rgic synap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3/CHRM1/ACHE/CHRM2/CHRM5/CHRM4/AKT1/BCL2/FOS/MAPK1/PRKCA/PRKCB/JAK2/ITPR1/CACNA1C/CACNA1D/CACNA1F/CACNA1S/PIK3C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shing syndrom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GSK3B/HSD3B2/HSD3B1/AHR/EGFR/CCND1/CDKN1A/MAPK1/RB1/E2F1/E2F2/CYP17A1/ITPR1/CACNA1C/CACNA1D/CACNA1F/CACNA1S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5E-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NOS2/MAPK14/RELA/NCF1/JUN/STAT1/FOS/MAPK1/ELK1/NFKBIA/IL1B/PRKCB/IFNG/IL1A/JAK1/JAK2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5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JUN/IL4R/IKBKB/MAPK8/STAT1/PPP3CA/FOS/MAPK1/NFKBIA/IL2/IFNG/CHUK/JAK3/JAK1/JAK2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6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GSK3B/RELA/JUN/IKBKB/AKT1/MAPK8/PPP3CA/FOS/MAPK1/NFKBIA/RAF1/IL2/IFNG/CHUK/CD40LG/VAV1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A2/MAPK14/GSK3B/MAOB/DRD1/SLC6A3/AKT1/MAPK8/PPP3CA/FOS/PRKCA/PRKCB/COMT/ITPR1/GRIN2A/GRIN2B/CACNA1C/CACNA1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lactin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E-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2/ESR1/MAPK14/GSK3B/RELA/AKT1/MAPK8/STAT1/CCND1/FOS/MAPK1/RAF1/IRF1/JAK2/CYP17A1/GCK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CHEK1/BCL2/BAX/CASP3/CDK1/CCND1/BCL2L1/CDKN1A/CASP9/TP53/CASP8/CCNB1/SERPINE1/CHEK2/IGFBP3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3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wth hormone synthesis, secretion and a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GSK3B/AKT1/MAPK8/STAT1/FOS/MAPK1/RAF1/PRKCA/PRKCB/IGFBP3/JAK2/ITPR1/CACNA1C/CACNA1D/CACNA1F/CACNA1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6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MAPK14/IKBKB/AKT1/MAPK8/SLC2A4/INSR/EGFR/CCND1/CDKN1A/MAPK1/EGF/RAF1/CCNB1/CHUK/TGFBR2/IL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368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2745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B/DRD1/SLC6A3/PKIA/MAPK1/RAF1/SLC29A1/HDAC6/HDAC8/HDAC1/GRIN1/GRIN2A/GRIN2B/GRIN2C/GRIN2D/GRIN3A/GRIN3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ical carcinogenesis - DNA adduct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CYP3A4/CYP1A2/CYP1A1/CYP1B1/GSTP1/GSTM1/GSTM2/HSD11B1/EPHX1/CYP2C19/UGT2B7/HPGDS/AKR1C2/SULT2A1/CBR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/AKT1/BAX/EGFR/CCND1/CDKN1A/MAPK1/EGF/RB1/TP53/RAF1/E2F1/E2F2/FGF1/FGF2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15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inum drug resistanc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/BCL2/BAX/CASP3/GSTP1/GSTM1/GSTM2/BCL2L1/CDKN1A/CASP9/MAPK1/TP53/CASP8/ERBB2/BIRC5/TOP2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98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 of xenobiotics by cytochrome P4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1B/ADH1C/CYP3A4/CYP1A2/CYP1A1/CYP1B1/GSTP1/GSTM1/GSTM2/HSD11B1/EPHX1/UGT2B7/HPGDS/AKR1C1/SULT2A1/CBR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RH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JUN/MAPK8/EGFR/MMP2/MAPK1/ELK1/RAF1/PRKCA/PRKCB/ITPR1/CACNA1C/CACNA1D/CACNA1F/CACNA1S/PT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PYGM/RELA/IKBKB/AKT1/MAPK8/SLC2A4/INSR/NFKBIA/PRKCB/NOS3/PPARA/PTPN1/OGT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A2/PPP3CA/MAPK1/PRKCA/PRKCB/GRM4/ITPR1/GRIN1/GRIN2A/GRIN2B/GRIN2C/GRIN2D/GRIN3A/GRIN3B/CACNA1C/CACNA1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24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24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/CHEK1/GSK3B/CCNA2/CDK1/CCND1/CDKN1A/RB1/TP53/MYC/CCNB1/CHEK2/E2F1/E2F2/HDAC1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1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nocerebellar ataxi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707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159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A2/AKT1/MAPK8/PSMD3/PRKCA/PRKCB/ATP2A1/ITPR1/GRIN1/GRIN2A/GRIN2B/GRIN2C/GRIN2D/GRIN3A/GRIN3B/ROR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3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/CASP3/CASP9/NFKBIA/CASP8/IL1B/CXCL8/CXCL2/HSF1/HSPA8/ARF1/IL6/NFKB1/NFKB2/HSPA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myeloid leukemi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A2/PPARD/RELA/IKBKB/AKT1/CCND1/MAPK1/RAF1/RUNX1T1/MYC/MPO/CHUK/NFKB1/PIM1/RAR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m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/BAX/EGFR/CCND1/CDKN1A/MAPK1/EGF/RB1/TP53/RAF1/PRKCA/PRKCB/E2F1/E2F2/CDK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JUN/AKT1/MAPK8/EGFR/CDKN1A/MAPK1/EGF/ELK1/RAF1/PRKCA/ERBB2/MYC/PRKCB/ERBB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thyroid hormone synthesis, secretion and a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8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RXRB/BCL2/EGFR/FOS/CDKN1A/MAPK1/RAF1/PRKCA/PRKCB/RUNX2/VDR/ITPR1/RXRG/CYP27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7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22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790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OPRD1/AKT1/BCL2/BAX/MAPK8/MAPK1/TP53/RAF1/PRKCA/PRKCB/NOS3/CTSD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trophin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22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790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GSK3B/RELA/JUN/IKBKB/AKT1/BCL2/BAX/MAPK8/MAPK1/TP53/NFKBIA/RAF1/RPS6KA5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7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smooth muscle contra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751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5276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A1A/ADRA1B/ADRA1D/MAPK1/RAF1/PRKCA/PRKCB/ITPR1/PLA2G2E/CACNA1C/CACNA1D/CACNA1F/CACNA1S/NPPB/PLA2G1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1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ropt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675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9387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GM/BCL2/BAX/MAPK8/STAT1/CASP8/IL1B/IFNG/IL1A/PARP1/JAK3/JAK1/JAK2/HSP90AA1/FTH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aine addi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A2/MAOB/RELA/DRD1/SLC6A3/JUN/GRIN1/GRIN2A/GRIN2B/GRIN2C/GRIN2D/GRIN3A/GRIN3B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AKT1/BAX/EGFR/CCND1/CDKN1A/CASP9/MAPK1/EGF/TP53/ELK1/RAF1/ERBB2/MY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3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tus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/MAPK14/RELA/JUN/CASP3/MAPK8/FOS/MAPK1/IL1B/CXCL8/IL1A/IRF1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6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RELA/JUN/IKBKB/AKT1/PPP3CA/FOS/MAPK1/NFKBIA/RAF1/PRKCB/CHUK/VAV1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3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/MMP1/ICAM1/MMP3/VEGFA/FOS/IL1B/CCL2/CXCL8/IFNG/IL1A/CXCL2/CTSK/IL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adian entrainment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A2/FOS/MAPK1/PRKCA/PRKCB/RPS6KA5/ITPR1/GRIN1/GRIN2A/GRIN2B/GRIN2C/GRIN2D/CACNA1C/CACNA1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06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810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/RELA/CASP3/PRKCA/IL1B/CXCL8/PRKCB/HSPB1/COL1A1/IFNG/COL3A1/CXCL2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474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2694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/PYGM/IKBKB/AKT1/MAPK8/SLC2A4/INSR/MAPK1/ELK1/RAF1/ACACA/HK2/PTPN1/GCK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15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folate resistanc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E-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/IKBKB/IL1B/ABCG2/CHUK/TYMS/DHFR/FOLR1/FOLR2/SLC46A1/FPGS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7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MAPK14/KDR/AKT1/PPP3CA/VEGFA/CASP9/MAPK1/RAF1/PRKCA/PRKCB/NOS3/HSP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RH secre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2/AKT1/MAPK1/RAF1/PRKCA/PRKCB/SPP1/ITPR1/CACNA1C/CACNA1D/CACNA1F/CACNA1S/GPER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A2/PPP3CA/MAPK1/RAF1/PRKCA/PRKCB/ITPR1/GRIN1/GRIN2A/GRIN2B/GRIN2C/GRIN2D/CACNA1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RELA/RXRB/IKBKB/AKT1/MAPK8/SLC2A4/NFKBIA/PPARA/CHUK/JAK2/NFKB1/RX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MET/JUN/IKBKB/CASP3/MAPK8/EGFR/NFKBIA/CXCL8/CXCL2/CHUK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7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 D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0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0574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/INSR/EGFR/MAPK1/EGF/RAF1/PRKCA/CXCL8/F2R/GRM4/ARF1/PIK3CG/PT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32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/JUN/IL4R/STAT1/IL1B/IL2/IFNG/IL1A/RORC/IL6/NFKB1/ROR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carbon metabolism in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/AKT1/EGFR/MAPK1/TP53/RAF1/HIF1A/ERBB2/MYC/HK2/GCK/G6P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4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 jun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709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181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1/DRD1/CDK1/EGFR/MAPK1/EGF/RAF1/PRKCA/GJA1/PRKCB/TUBB1/ITPR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7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cyte transendothelial migr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12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747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NCF1/ICAM1/VCAM1/MMP2/MMP9/PRKCA/PRKCB/CLDN4/VAV1/ACTB/PT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 activ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680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5186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1/MAPK14/AKT1/MAPK1/NOS3/COL1A1/COL3A1/F2R/TBXAS1/ITPR1/ACTB/PIK3C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8136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0588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GSK3B/AKT1/MAPK1/IL6ST/RAF1/MYC/JAK3/JAK1/JAK2/FGF2/ESRR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ri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2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/ICAM1/SELE/VCAM1/IL1B/CCL2/CXCL8/IFNG/CD40LG/HBA1/IL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steroidogene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HSD3B2/HSD3B1/CYP1A1/CYP1B1/ALOX5/INSR/AKR1C3/CYP19A1/CYP17A1/HSD17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59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PTGS1/ALOX5/AKR1C3/CYP2C19/TBXAS1/PTGES/HPGDS/PLA2G2E/CBR1/PLA2G1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98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metabolism - cytochrome P4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71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390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1B/ADH1C/MAOB/CYP3A4/CYP1A2/GSTP1/GSTM1/GSTM2/CYP2C19/UGT2B7/HPGD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hythmogenic right ventricular cardiomyopath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387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752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A1/ATP2A1/CACNA1C/CACNA1D/CACNA1F/CACNA1S/CACNB1/CACNB2/CACNB3/CACNB4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98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 metabolism - other enzym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50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64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4/GSTP1/GSTM1/GSTM2/MPO/TYMP/CDA/TK1/UGT2B7/CES2/CES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4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ste transdu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14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2180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3/GABRA1/HTR3A/GRM4/TAS2R31/GABRA2/GABRA3/GABRA4/GABRA5/GABRA6/CACNA1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18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6654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CYP3A4/ABCG2/ABCB1/SLC5A1/CA2/EPHX1/HMGCR/UGT2B7/SULT2A1/NR1H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rophic cardiomyopath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061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9486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A1/IL6/CACNA1C/CACNA1D/CACNA1F/CACNA1S/CACNB1/CACNB2/CACNB3/CACNB4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ated cardiomyopath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56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604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1/ATP2A1/CACNA1C/CACNA1D/CACNA1F/CACNA1S/CACNB1/CACNB2/CACNB3/CACNB4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3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420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8769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/AKT1/MAPK8/EGFR/FOS/MAPK1/EGF/RAF1/PRKCA/HIF1A/PRKC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gesterone-mediated oocyte matur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56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7831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/CDK2/MAPK14/CCNA2/AKT1/MAPK8/CDK1/MAPK1/RAF1/CCNB1/HSP90A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PPARG/RXRB/BAX/CCND1/CDKN1A/MAPK1/TP53/MYC/RXRG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-I-like receptor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70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0003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RELA/IKBKB/MAPK8/NFKBIA/CASP8/CXCL8/CXCL10/CHUK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erens junc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710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7597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/INSR/EGFR/MAPK1/ERBB2/PTPN1/TGFBR2/ACTB/CSNK2A1/CSN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33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94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6654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A/PPARG/PPARD/OLR1/RXRB/MMP1/PPARA/DBI/RXRG/FABP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ivary secre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257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3144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3/ADRA1A/ADRB2/ADRA1B/ADRB1/ADRA1D/PRKCA/PRKCB/ADRB3/ITPR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7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121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47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MAPK8/PRKCA/IL1B/PRKCB/TRPA1/TRPM8/ITPR1/TRPV3/TRPV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6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372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80694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RB/IL6ST/CCL2/CXCL8/IL2/CXCL11/CXCL2/CXCL10/CCR1/IL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secre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319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941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3/PRSS1/PRKCA/PRKCB/ATP2A1/CA2/ITPR1/PLA2G2E/CTRB1/PLA2G1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rican trypanosomia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1/SELE/VCAM1/PRKCA/IL1B/PRKCB/IFNG/HBA1/IL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3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II diabetes mellitu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42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027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B/MAPK8/SLC2A4/INSR/MAPK1/HK2/GCK/CACNA1C/CACNA1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in secre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334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776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2/ADRB1/PPP3CA/ADRB3/ITPR1/CACNA1C/CACNA1D/CACNA1F/CACNA1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ell carcinom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334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776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/JUN/AKT1/VEGFA/CDKN1A/MAPK1/RAF1/HIF1A/EGLN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phagy - anim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2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5456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/JUN/MAPK8/BCL2L1/TP53/HIF1A/E2F1/CSNK2A1/CSNK2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1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secre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053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0659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3/PRKCA/PRKCB/FFAR1/GCK/CACNA1C/CACNA1D/CACNA1F/CACNA1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osterone synthesis and secre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402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1039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3B2/HSD3B1/PRKCA/PRKCB/ITPR1/CACNA1C/CACNA1D/CACNA1F/CACNA1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1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sis - multiple speci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E-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E-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/BAX/CASP3/MAPK8/BCL2L1/CASP9/CASP8/BIRC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lipolysis in adipocyt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130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2168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/ADRB2/PTGS1/ADRB1/AKT1/INSR/PTGER3/ADRB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myocardit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100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7702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/ICAM1/CCND1/CASP9/CASP8/CAV1/CD40LG/ACT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2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solic DNA-sens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555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7293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/IKBKB/NFKBIA/IL1B/CXCL10/CHUK/IL6/NFK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tisol synthesis and secre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729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8615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3B2/HSD3B1/CYP17A1/ITPR1/CACNA1C/CACNA1D/CACNA1F/CACNA1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 epsilon RI signaling path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21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4663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/AKT1/MAPK8/ALOX5/MAPK1/RAF1/PRKCA/VAV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9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E-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E-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2/CA1/CA7/CA12/CA14/CA9/CA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6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osterone-regulated sodium reabsorp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903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553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/MAPK1/PRKCA/PRKCB/HSD11B2/NR3C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8205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5186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X1/TP53/CP/FTH1/TF/TFRC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79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828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2799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B1/AKR1C3/DHFR/FPGS/CBR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59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303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115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4/CYP1A2/CYP2C19/PLA2G2E/PLA2G1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34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36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2048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/FEN1/NEIL1/NEIL2/POLB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35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023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1895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1B/ADH1C/MAOB/TYR/COM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10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3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885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2655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AT1/SOAT2/LSS/CYP27B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cs="Times New Roman"/>
          <w:b/>
          <w:bC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cs="Times New Roman"/>
          <w:b/>
          <w:bCs w:val="fals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cs="Times New Roman"/>
          <w:b/>
          <w:bCs w:val="false"/>
          <w:lang w:val="en-US" w:eastAsia="zh-CN"/>
        </w:rPr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54:00Z</dcterms:created>
  <dc:creator>Gentle＇</dc:creator>
  <dc:description/>
  <dc:language>en-US</dc:language>
  <cp:lastModifiedBy>Gentle＇</cp:lastModifiedBy>
  <dcterms:modified xsi:type="dcterms:W3CDTF">2023-10-30T02:54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77819F7343445692A707B43F2F677D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